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II:</w:t>
      </w:r>
      <w:r>
        <w:rPr>
          <w:lang w:val="en-GB"/>
        </w:rPr>
        <w:t xml:space="preserve"> Summary of plasmid construct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434"/>
        <w:gridCol w:w="1414"/>
        <w:gridCol w:w="2031"/>
        <w:gridCol w:w="2502"/>
      </w:tblGrid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ic plasmid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55.5 insert (nt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ification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ment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 type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De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-917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T1 deletion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De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8-941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T2 deletion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Del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-941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T1+2 and intervening seq. deleted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-IR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efly gene replaced by EGFP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-IRDe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09-917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T1 deletion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IRDe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8-941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T2 deletion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IRDel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-941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T1+2 and intervening seq. deleted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7-IR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nilla luciferase cistron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ild type under the control of T7 promoter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7-IRDe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-917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T1 deletion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7-IRDe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8-941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T2 deletion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7-IRDel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8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-941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T1+2 and intervening seq. deleted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T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149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ild type zfCx55.5-EGFP fusion construct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T-PPT Del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149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9-941 deleted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PT1+2 and intervening seq. deleted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1-PT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C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DNA of polypyrimidine tract binding protein (PTB)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2TK(hu PTB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2T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ST-PTB fusion protei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EGFP-N3 was obtained from BD Biosciences Clontech, CA, USA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RF-Di cis was a gift of Dr. Rudolf Werner (Department of Biochemistry and Molecular Biology, University of Miami, School of Medicine)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GEX2TK(hu PTB) was a gift of Dr M. Garcia-Blanco (Durham, N.C, USA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1:45:00Z</dcterms:created>
  <dc:creator>user</dc:creator>
  <dc:description/>
  <cp:keywords/>
  <dc:language>en-US</dc:language>
  <cp:lastModifiedBy>Georg Zoidl</cp:lastModifiedBy>
  <dcterms:modified xsi:type="dcterms:W3CDTF">2008-05-14T11:50:00Z</dcterms:modified>
  <cp:revision>3</cp:revision>
  <dc:subject/>
  <dc:title>Supplementary Table I: Summary of  plasmid constructs</dc:title>
</cp:coreProperties>
</file>